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E357B" w14:textId="4DBB7FD8" w:rsidR="002D0B19" w:rsidRDefault="00D7061F" w:rsidP="00D7061F">
      <w:pPr>
        <w:ind w:firstLine="142"/>
        <w:rPr>
          <w:b/>
          <w:u w:val="single"/>
        </w:rPr>
      </w:pPr>
      <w:r>
        <w:rPr>
          <w:b/>
          <w:u w:val="single"/>
        </w:rPr>
        <w:t>Mean scores for usage and acceptability of intervention components.</w:t>
      </w:r>
    </w:p>
    <w:p w14:paraId="5A75E542" w14:textId="77777777" w:rsidR="00646927" w:rsidRPr="00646927" w:rsidRDefault="00646927" w:rsidP="002D0B19">
      <w:pPr>
        <w:rPr>
          <w:b/>
          <w:u w:val="single"/>
        </w:rPr>
      </w:pPr>
    </w:p>
    <w:tbl>
      <w:tblPr>
        <w:tblStyle w:val="TableGrid"/>
        <w:tblW w:w="11907" w:type="dxa"/>
        <w:tblInd w:w="250" w:type="dxa"/>
        <w:tblLook w:val="04A0" w:firstRow="1" w:lastRow="0" w:firstColumn="1" w:lastColumn="0" w:noHBand="0" w:noVBand="1"/>
      </w:tblPr>
      <w:tblGrid>
        <w:gridCol w:w="7655"/>
        <w:gridCol w:w="708"/>
        <w:gridCol w:w="1560"/>
        <w:gridCol w:w="1984"/>
      </w:tblGrid>
      <w:tr w:rsidR="00353944" w:rsidRPr="003710FC" w14:paraId="74E9E661" w14:textId="5C3F24C1" w:rsidTr="00353944">
        <w:trPr>
          <w:trHeight w:val="228"/>
        </w:trPr>
        <w:tc>
          <w:tcPr>
            <w:tcW w:w="7655" w:type="dxa"/>
          </w:tcPr>
          <w:p w14:paraId="1C767AB6" w14:textId="1B60819B" w:rsidR="00353944" w:rsidRPr="00D7061F" w:rsidRDefault="00353944" w:rsidP="00D7061F">
            <w:pPr>
              <w:spacing w:before="20" w:after="20"/>
              <w:rPr>
                <w:sz w:val="22"/>
                <w:szCs w:val="22"/>
              </w:rPr>
            </w:pPr>
            <w:r w:rsidRPr="00D7061F">
              <w:rPr>
                <w:sz w:val="22"/>
                <w:szCs w:val="22"/>
              </w:rPr>
              <w:t>Question</w:t>
            </w:r>
          </w:p>
        </w:tc>
        <w:tc>
          <w:tcPr>
            <w:tcW w:w="708" w:type="dxa"/>
          </w:tcPr>
          <w:p w14:paraId="084E49CC" w14:textId="47426142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30EB31D8" w14:textId="28A0D5F8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1984" w:type="dxa"/>
          </w:tcPr>
          <w:p w14:paraId="7D71D980" w14:textId="1C87873F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e range</w:t>
            </w:r>
          </w:p>
        </w:tc>
      </w:tr>
      <w:tr w:rsidR="00353944" w:rsidRPr="003710FC" w14:paraId="280CC1B6" w14:textId="13B1F817" w:rsidTr="00353944">
        <w:trPr>
          <w:trHeight w:val="218"/>
        </w:trPr>
        <w:tc>
          <w:tcPr>
            <w:tcW w:w="7655" w:type="dxa"/>
            <w:vAlign w:val="center"/>
          </w:tcPr>
          <w:p w14:paraId="1257C14B" w14:textId="0C7027D4" w:rsidR="00353944" w:rsidRPr="00353944" w:rsidRDefault="00353944" w:rsidP="00D7061F">
            <w:pPr>
              <w:spacing w:before="20" w:after="20"/>
              <w:rPr>
                <w:b/>
                <w:sz w:val="22"/>
                <w:szCs w:val="22"/>
              </w:rPr>
            </w:pPr>
            <w:r w:rsidRPr="00353944">
              <w:rPr>
                <w:b/>
                <w:sz w:val="22"/>
                <w:szCs w:val="22"/>
              </w:rPr>
              <w:t>Acceptability and usage of the MyWellnessKey device</w:t>
            </w:r>
          </w:p>
        </w:tc>
        <w:tc>
          <w:tcPr>
            <w:tcW w:w="708" w:type="dxa"/>
          </w:tcPr>
          <w:p w14:paraId="4B9F137E" w14:textId="77777777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30BB99EC" w14:textId="77777777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2D87561C" w14:textId="77777777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353944" w:rsidRPr="003710FC" w14:paraId="46C8981A" w14:textId="3BFF3C26" w:rsidTr="00353944">
        <w:trPr>
          <w:trHeight w:val="218"/>
        </w:trPr>
        <w:tc>
          <w:tcPr>
            <w:tcW w:w="7655" w:type="dxa"/>
            <w:vAlign w:val="center"/>
          </w:tcPr>
          <w:p w14:paraId="60192880" w14:textId="2F685852" w:rsidR="00353944" w:rsidRPr="00D7061F" w:rsidRDefault="00353944" w:rsidP="00D7061F">
            <w:pPr>
              <w:spacing w:before="20" w:after="20"/>
              <w:rPr>
                <w:sz w:val="22"/>
                <w:szCs w:val="22"/>
              </w:rPr>
            </w:pPr>
            <w:r w:rsidRPr="00D7061F">
              <w:rPr>
                <w:sz w:val="22"/>
                <w:szCs w:val="22"/>
              </w:rPr>
              <w:t>How many times have you used the MWK in the last month?</w:t>
            </w:r>
            <w:r>
              <w:rPr>
                <w:sz w:val="22"/>
                <w:szCs w:val="22"/>
              </w:rPr>
              <w:t xml:space="preserve"> </w:t>
            </w:r>
            <w:r w:rsidRPr="00D7061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4033B2F5" w14:textId="3AE8FF66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60" w:type="dxa"/>
          </w:tcPr>
          <w:p w14:paraId="36DD35AB" w14:textId="390B36B8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(1.56)</w:t>
            </w:r>
          </w:p>
        </w:tc>
        <w:tc>
          <w:tcPr>
            <w:tcW w:w="1984" w:type="dxa"/>
          </w:tcPr>
          <w:p w14:paraId="49B35EB0" w14:textId="28F672F5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7</w:t>
            </w:r>
          </w:p>
        </w:tc>
      </w:tr>
      <w:tr w:rsidR="00353944" w:rsidRPr="003710FC" w14:paraId="426A6AAB" w14:textId="01445A76" w:rsidTr="00353944">
        <w:trPr>
          <w:trHeight w:val="228"/>
        </w:trPr>
        <w:tc>
          <w:tcPr>
            <w:tcW w:w="7655" w:type="dxa"/>
          </w:tcPr>
          <w:p w14:paraId="4C3812B8" w14:textId="51111E2D" w:rsidR="00353944" w:rsidRPr="003710FC" w:rsidRDefault="00353944" w:rsidP="00D7061F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easy have you found the MWK activity monitor to use? </w:t>
            </w:r>
            <w:r w:rsidRPr="00D7061F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1E3303DF" w14:textId="24A45686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560" w:type="dxa"/>
          </w:tcPr>
          <w:p w14:paraId="73F13C08" w14:textId="44846AD4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1.45)</w:t>
            </w:r>
          </w:p>
        </w:tc>
        <w:tc>
          <w:tcPr>
            <w:tcW w:w="1984" w:type="dxa"/>
          </w:tcPr>
          <w:p w14:paraId="364F1026" w14:textId="6A70C28F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4</w:t>
            </w:r>
          </w:p>
        </w:tc>
      </w:tr>
      <w:tr w:rsidR="00353944" w:rsidRPr="003710FC" w14:paraId="4F4A6855" w14:textId="122B4CE3" w:rsidTr="00353944">
        <w:trPr>
          <w:trHeight w:val="228"/>
        </w:trPr>
        <w:tc>
          <w:tcPr>
            <w:tcW w:w="7655" w:type="dxa"/>
          </w:tcPr>
          <w:p w14:paraId="078B0CF9" w14:textId="18BF7CC4" w:rsidR="00353944" w:rsidRPr="003710FC" w:rsidRDefault="00353944" w:rsidP="00D7061F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you were to keep the MWK, how likely is it that you would continue to use it? </w:t>
            </w:r>
            <w:r w:rsidRPr="00D7061F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08" w:type="dxa"/>
          </w:tcPr>
          <w:p w14:paraId="7C7D60AE" w14:textId="1AA90ABC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560" w:type="dxa"/>
          </w:tcPr>
          <w:p w14:paraId="3129756F" w14:textId="2703153E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1.58)</w:t>
            </w:r>
          </w:p>
        </w:tc>
        <w:tc>
          <w:tcPr>
            <w:tcW w:w="1984" w:type="dxa"/>
          </w:tcPr>
          <w:p w14:paraId="22315F8E" w14:textId="1BE2A38C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4</w:t>
            </w:r>
          </w:p>
        </w:tc>
      </w:tr>
      <w:tr w:rsidR="00353944" w:rsidRPr="003710FC" w14:paraId="0A304C31" w14:textId="5B2BA22D" w:rsidTr="00353944">
        <w:trPr>
          <w:trHeight w:val="228"/>
        </w:trPr>
        <w:tc>
          <w:tcPr>
            <w:tcW w:w="7655" w:type="dxa"/>
          </w:tcPr>
          <w:p w14:paraId="346F67A9" w14:textId="79E7AF84" w:rsidR="00353944" w:rsidRPr="00353944" w:rsidRDefault="00353944" w:rsidP="00D7061F">
            <w:pPr>
              <w:spacing w:before="20" w:after="20"/>
              <w:rPr>
                <w:b/>
                <w:sz w:val="22"/>
                <w:szCs w:val="22"/>
              </w:rPr>
            </w:pPr>
            <w:r w:rsidRPr="00353944">
              <w:rPr>
                <w:b/>
                <w:sz w:val="22"/>
                <w:szCs w:val="22"/>
              </w:rPr>
              <w:t>Acceptability and usage of the MyWellnessCloud web portal</w:t>
            </w:r>
          </w:p>
        </w:tc>
        <w:tc>
          <w:tcPr>
            <w:tcW w:w="708" w:type="dxa"/>
          </w:tcPr>
          <w:p w14:paraId="30E89C35" w14:textId="77777777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66BD609D" w14:textId="77777777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33F97F26" w14:textId="77777777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353944" w:rsidRPr="003710FC" w14:paraId="2486653D" w14:textId="058FB6BD" w:rsidTr="00353944">
        <w:trPr>
          <w:trHeight w:val="273"/>
        </w:trPr>
        <w:tc>
          <w:tcPr>
            <w:tcW w:w="7655" w:type="dxa"/>
          </w:tcPr>
          <w:p w14:paraId="7491659C" w14:textId="05222B92" w:rsidR="00353944" w:rsidRPr="003710FC" w:rsidRDefault="00353944" w:rsidP="00D7061F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any times have you accessed the MWC in the last month? </w:t>
            </w:r>
            <w:r w:rsidRPr="00D7061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08F3FE9F" w14:textId="3C914B15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560" w:type="dxa"/>
          </w:tcPr>
          <w:p w14:paraId="101E6798" w14:textId="3C52B747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(1.15)</w:t>
            </w:r>
          </w:p>
        </w:tc>
        <w:tc>
          <w:tcPr>
            <w:tcW w:w="1984" w:type="dxa"/>
          </w:tcPr>
          <w:p w14:paraId="756233A5" w14:textId="3B1F04E9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7</w:t>
            </w:r>
          </w:p>
        </w:tc>
      </w:tr>
      <w:tr w:rsidR="00353944" w:rsidRPr="003710FC" w14:paraId="0CEC0102" w14:textId="5364299E" w:rsidTr="00353944">
        <w:trPr>
          <w:trHeight w:val="273"/>
        </w:trPr>
        <w:tc>
          <w:tcPr>
            <w:tcW w:w="7655" w:type="dxa"/>
          </w:tcPr>
          <w:p w14:paraId="52E6ABDA" w14:textId="0AEE34A4" w:rsidR="00353944" w:rsidRPr="003710FC" w:rsidRDefault="00353944" w:rsidP="00D7061F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easy have you found the MWC website to use? </w:t>
            </w:r>
            <w:r w:rsidRPr="00D7061F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765BAA1A" w14:textId="63B6DFA0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560" w:type="dxa"/>
          </w:tcPr>
          <w:p w14:paraId="5FE17E28" w14:textId="4C4DEAC5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1.31)</w:t>
            </w:r>
          </w:p>
        </w:tc>
        <w:tc>
          <w:tcPr>
            <w:tcW w:w="1984" w:type="dxa"/>
          </w:tcPr>
          <w:p w14:paraId="449D62CC" w14:textId="2A0DCBE6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4</w:t>
            </w:r>
          </w:p>
        </w:tc>
      </w:tr>
      <w:tr w:rsidR="00353944" w:rsidRPr="003710FC" w14:paraId="6C9E0C32" w14:textId="64E40220" w:rsidTr="00353944">
        <w:trPr>
          <w:trHeight w:val="228"/>
        </w:trPr>
        <w:tc>
          <w:tcPr>
            <w:tcW w:w="7655" w:type="dxa"/>
          </w:tcPr>
          <w:p w14:paraId="54EF62E5" w14:textId="6F663EAF" w:rsidR="00353944" w:rsidRPr="003710FC" w:rsidRDefault="00353944" w:rsidP="00D7061F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likely is it that you will use the MWC website in the future? </w:t>
            </w:r>
            <w:r w:rsidRPr="00D7061F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08" w:type="dxa"/>
          </w:tcPr>
          <w:p w14:paraId="7EB1DBBB" w14:textId="79ADDE14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560" w:type="dxa"/>
          </w:tcPr>
          <w:p w14:paraId="3C2E7D1A" w14:textId="64346872" w:rsidR="00353944" w:rsidRPr="003710FC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1.18)</w:t>
            </w:r>
          </w:p>
        </w:tc>
        <w:tc>
          <w:tcPr>
            <w:tcW w:w="1984" w:type="dxa"/>
          </w:tcPr>
          <w:p w14:paraId="1A32738C" w14:textId="255F3079" w:rsidR="00353944" w:rsidRDefault="00353944" w:rsidP="00D7061F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4</w:t>
            </w:r>
          </w:p>
        </w:tc>
      </w:tr>
    </w:tbl>
    <w:p w14:paraId="3A92C83A" w14:textId="03EDA9E9" w:rsidR="007E1A7D" w:rsidRPr="00D7061F" w:rsidRDefault="00D7061F" w:rsidP="00353944">
      <w:pPr>
        <w:pStyle w:val="EndNoteBibliography"/>
        <w:numPr>
          <w:ilvl w:val="0"/>
          <w:numId w:val="1"/>
        </w:numPr>
        <w:tabs>
          <w:tab w:val="left" w:pos="12049"/>
        </w:tabs>
        <w:spacing w:before="40" w:after="0" w:line="240" w:lineRule="auto"/>
        <w:ind w:left="499" w:right="2781" w:hanging="357"/>
        <w:rPr>
          <w:sz w:val="20"/>
        </w:rPr>
      </w:pPr>
      <w:r w:rsidRPr="00D7061F">
        <w:rPr>
          <w:sz w:val="20"/>
        </w:rPr>
        <w:t>0=Not at all, 1=Once in the last month, 2=Twice in the last month, 3=Three times in the last month, 4=Once a week, 5=Two or three days per week, 6=Four to six days per week, 7=Every day.</w:t>
      </w:r>
    </w:p>
    <w:p w14:paraId="7E3F1625" w14:textId="4F9BF256" w:rsidR="00D7061F" w:rsidRPr="00D7061F" w:rsidRDefault="00D7061F" w:rsidP="00D7061F">
      <w:pPr>
        <w:pStyle w:val="EndNoteBibliography"/>
        <w:numPr>
          <w:ilvl w:val="0"/>
          <w:numId w:val="1"/>
        </w:numPr>
        <w:spacing w:after="0" w:line="240" w:lineRule="auto"/>
        <w:ind w:left="499" w:right="848" w:hanging="357"/>
        <w:rPr>
          <w:sz w:val="20"/>
        </w:rPr>
      </w:pPr>
      <w:r w:rsidRPr="00D7061F">
        <w:rPr>
          <w:sz w:val="20"/>
        </w:rPr>
        <w:t>0=Not at all, 1=Not very easy, 2=Neither easy or difficult, 3=Easy, 4=Very easy</w:t>
      </w:r>
    </w:p>
    <w:p w14:paraId="6A7055C9" w14:textId="7297E159" w:rsidR="00D7061F" w:rsidRPr="00D7061F" w:rsidRDefault="00D7061F" w:rsidP="00D7061F">
      <w:pPr>
        <w:pStyle w:val="EndNoteBibliography"/>
        <w:numPr>
          <w:ilvl w:val="0"/>
          <w:numId w:val="1"/>
        </w:numPr>
        <w:spacing w:after="0" w:line="240" w:lineRule="auto"/>
        <w:ind w:left="499" w:right="848" w:hanging="357"/>
        <w:rPr>
          <w:sz w:val="20"/>
        </w:rPr>
      </w:pPr>
      <w:r w:rsidRPr="00D7061F">
        <w:rPr>
          <w:sz w:val="20"/>
        </w:rPr>
        <w:t>0=Not at all likely, 1=Unlikely, 2=Neither likely or unlikely, 3=Likely, 4=Very likely</w:t>
      </w:r>
    </w:p>
    <w:p w14:paraId="407FA7E0" w14:textId="77777777" w:rsidR="00D7061F" w:rsidRPr="00D7061F" w:rsidRDefault="00D7061F" w:rsidP="00D7061F">
      <w:pPr>
        <w:pStyle w:val="EndNoteBibliography"/>
        <w:spacing w:after="0" w:line="240" w:lineRule="auto"/>
        <w:ind w:left="499" w:right="848"/>
        <w:rPr>
          <w:sz w:val="20"/>
        </w:rPr>
      </w:pPr>
      <w:bookmarkStart w:id="0" w:name="_GoBack"/>
      <w:bookmarkEnd w:id="0"/>
    </w:p>
    <w:sectPr w:rsidR="00D7061F" w:rsidRPr="00D7061F" w:rsidSect="00353944">
      <w:pgSz w:w="16838" w:h="11906" w:orient="landscape"/>
      <w:pgMar w:top="567" w:right="1135" w:bottom="142" w:left="873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F86D656" w15:done="0"/>
  <w15:commentEx w15:paraId="62D97011" w15:done="0"/>
  <w15:commentEx w15:paraId="4AAD1950" w15:paraIdParent="62D97011" w15:done="0"/>
  <w15:commentEx w15:paraId="6DB0E36F" w15:done="0"/>
  <w15:commentEx w15:paraId="01A6C813" w15:paraIdParent="6DB0E36F" w15:done="0"/>
  <w15:commentEx w15:paraId="7656307B" w15:done="0"/>
  <w15:commentEx w15:paraId="459ABF2D" w15:paraIdParent="7656307B" w15:done="0"/>
  <w15:commentEx w15:paraId="638EC5A2" w15:done="0"/>
  <w15:commentEx w15:paraId="3E180D04" w15:done="0"/>
  <w15:commentEx w15:paraId="3BB816A3" w15:paraIdParent="3E180D04" w15:done="0"/>
  <w15:commentEx w15:paraId="2049504C" w15:done="0"/>
  <w15:commentEx w15:paraId="379A285C" w15:done="0"/>
  <w15:commentEx w15:paraId="3AE0D408" w15:paraIdParent="379A285C" w15:done="0"/>
  <w15:commentEx w15:paraId="300B2677" w15:done="0"/>
  <w15:commentEx w15:paraId="36CF834A" w15:done="0"/>
  <w15:commentEx w15:paraId="51EC827A" w15:done="0"/>
  <w15:commentEx w15:paraId="79565EEE" w15:paraIdParent="51EC827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86D656" w16cid:durableId="1F3106E3"/>
  <w16cid:commentId w16cid:paraId="62D97011" w16cid:durableId="1F3106E4"/>
  <w16cid:commentId w16cid:paraId="4AAD1950" w16cid:durableId="1F3106EE"/>
  <w16cid:commentId w16cid:paraId="6DB0E36F" w16cid:durableId="1F3106E5"/>
  <w16cid:commentId w16cid:paraId="01A6C813" w16cid:durableId="1F310700"/>
  <w16cid:commentId w16cid:paraId="7656307B" w16cid:durableId="1F3106E6"/>
  <w16cid:commentId w16cid:paraId="459ABF2D" w16cid:durableId="1F3108D1"/>
  <w16cid:commentId w16cid:paraId="638EC5A2" w16cid:durableId="1F3106E7"/>
  <w16cid:commentId w16cid:paraId="3E180D04" w16cid:durableId="1F3106E8"/>
  <w16cid:commentId w16cid:paraId="3BB816A3" w16cid:durableId="1F31079E"/>
  <w16cid:commentId w16cid:paraId="2049504C" w16cid:durableId="1F3106E9"/>
  <w16cid:commentId w16cid:paraId="379A285C" w16cid:durableId="1F3106EA"/>
  <w16cid:commentId w16cid:paraId="300B2677" w16cid:durableId="1F3106EB"/>
  <w16cid:commentId w16cid:paraId="36CF834A" w16cid:durableId="1F3106EC"/>
  <w16cid:commentId w16cid:paraId="51EC827A" w16cid:durableId="1F3106ED"/>
  <w16cid:commentId w16cid:paraId="79565EEE" w16cid:durableId="1F3108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73441"/>
    <w:multiLevelType w:val="hybridMultilevel"/>
    <w:tmpl w:val="D4A0BB78"/>
    <w:lvl w:ilvl="0" w:tplc="3D02D138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anna Charles">
    <w15:presenceInfo w15:providerId="Windows Live" w15:userId="6e4d303d3beee76b"/>
  </w15:person>
  <w15:person w15:author="Joanna Charles [2]">
    <w15:presenceInfo w15:providerId="AD" w15:userId="S-1-5-21-3078600092-423061347-3850411739-1234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B19"/>
    <w:rsid w:val="00030385"/>
    <w:rsid w:val="00060E28"/>
    <w:rsid w:val="00174F8C"/>
    <w:rsid w:val="001C2D95"/>
    <w:rsid w:val="002D0B19"/>
    <w:rsid w:val="00353944"/>
    <w:rsid w:val="003710FC"/>
    <w:rsid w:val="00646927"/>
    <w:rsid w:val="00687D46"/>
    <w:rsid w:val="007E1A7D"/>
    <w:rsid w:val="00836BC6"/>
    <w:rsid w:val="00837B1B"/>
    <w:rsid w:val="0096482A"/>
    <w:rsid w:val="00AC1CA8"/>
    <w:rsid w:val="00AF6C18"/>
    <w:rsid w:val="00B205C1"/>
    <w:rsid w:val="00B62F69"/>
    <w:rsid w:val="00C545F5"/>
    <w:rsid w:val="00D62830"/>
    <w:rsid w:val="00D7061F"/>
    <w:rsid w:val="00EA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807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D0B19"/>
    <w:pPr>
      <w:spacing w:after="160" w:line="360" w:lineRule="auto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B19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0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B1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B19"/>
    <w:rPr>
      <w:sz w:val="20"/>
      <w:szCs w:val="20"/>
    </w:rPr>
  </w:style>
  <w:style w:type="table" w:styleId="TableGrid">
    <w:name w:val="Table Grid"/>
    <w:basedOn w:val="TableNormal"/>
    <w:uiPriority w:val="39"/>
    <w:rsid w:val="002D0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2D0B1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0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B19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B19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B1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D0B19"/>
    <w:pPr>
      <w:spacing w:after="160" w:line="360" w:lineRule="auto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B19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0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B1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B19"/>
    <w:rPr>
      <w:sz w:val="20"/>
      <w:szCs w:val="20"/>
    </w:rPr>
  </w:style>
  <w:style w:type="table" w:styleId="TableGrid">
    <w:name w:val="Table Grid"/>
    <w:basedOn w:val="TableNormal"/>
    <w:uiPriority w:val="39"/>
    <w:rsid w:val="002D0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2D0B1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0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B19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B19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B1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ma Hawkins</dc:creator>
  <cp:lastModifiedBy>DECIPHer</cp:lastModifiedBy>
  <cp:revision>4</cp:revision>
  <dcterms:created xsi:type="dcterms:W3CDTF">2018-08-30T15:37:00Z</dcterms:created>
  <dcterms:modified xsi:type="dcterms:W3CDTF">2018-09-03T14:04:00Z</dcterms:modified>
</cp:coreProperties>
</file>